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5D14AE0" w14:textId="61B1E5FF" w:rsidR="008C3C6D" w:rsidRPr="0052472A" w:rsidRDefault="008C3C6D" w:rsidP="008C3C6D">
      <w:pPr>
        <w:spacing w:before="100" w:beforeAutospacing="1" w:after="100" w:afterAutospacing="1" w:line="300" w:lineRule="atLeast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Shiny Application Workflow</w:t>
      </w:r>
    </w:p>
    <w:p w14:paraId="39325289" w14:textId="69275FDE" w:rsidR="008C3C6D" w:rsidRDefault="008C3C6D" w:rsidP="008C3C6D">
      <w:p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The accompanying Shiny application provides an interactive interface for constructing</w:t>
      </w:r>
      <w:r w:rsidR="005039C8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</w:t>
      </w:r>
      <w:r w:rsidR="00357643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two-stage trial designs under </w:t>
      </w:r>
      <w:r w:rsidR="006B6521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BUDS</w:t>
      </w:r>
      <w:r w:rsidR="00580A39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, 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visualizing their operating characteristics</w:t>
      </w:r>
      <w:r w:rsidR="00580A39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,</w:t>
      </w:r>
      <w:r w:rsidR="00C129D1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</w:t>
      </w:r>
      <w:r w:rsidR="00580A39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and gener</w:t>
      </w:r>
      <w:r w:rsid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ating downloadable reports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.</w:t>
      </w:r>
    </w:p>
    <w:p w14:paraId="56719AEE" w14:textId="5B61442C" w:rsidR="003D4765" w:rsidRPr="0052472A" w:rsidRDefault="003D4765" w:rsidP="008C3C6D">
      <w:p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Binary Endpoints</w:t>
      </w:r>
    </w:p>
    <w:p w14:paraId="5A951F78" w14:textId="78818334" w:rsidR="008C3C6D" w:rsidRPr="0052472A" w:rsidRDefault="003D4765" w:rsidP="008C3C6D">
      <w:p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The</w:t>
      </w:r>
      <w:r w:rsidR="009B35DD"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</w:t>
      </w:r>
      <w:r w:rsidR="008C3C6D"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workflow proceeds as follows:</w:t>
      </w:r>
    </w:p>
    <w:p w14:paraId="25E5264C" w14:textId="5F7B22C4" w:rsidR="008C3C6D" w:rsidRPr="0052472A" w:rsidRDefault="008C3C6D" w:rsidP="008C3C6D">
      <w:pPr>
        <w:numPr>
          <w:ilvl w:val="0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Specify design parameters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br/>
        <w:t xml:space="preserve">Users begin by entering the required inputs in the interface, including the </w:t>
      </w:r>
      <w:r w:rsidR="00C129D1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benchmark range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 </w:t>
      </w:r>
      <m:oMath>
        <m:r>
          <w:rPr>
            <w:rFonts w:ascii="Cambria Math" w:eastAsia="Times New Roman" w:hAnsi="Cambria Math" w:cs="Times New Roman"/>
            <w:color w:val="000000"/>
            <w:kern w:val="0"/>
            <w:lang w:eastAsia="en-US"/>
            <w14:ligatures w14:val="none"/>
          </w:rPr>
          <m:t>[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kern w:val="0"/>
                <w:lang w:eastAsia="en-US"/>
                <w14:ligatures w14:val="none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kern w:val="0"/>
                <w:lang w:eastAsia="en-US"/>
                <w14:ligatures w14:val="none"/>
              </w:rPr>
              <m:t>0L</m:t>
            </m:r>
          </m:sub>
        </m:sSub>
        <m:r>
          <w:rPr>
            <w:rFonts w:ascii="Cambria Math" w:eastAsia="Times New Roman" w:hAnsi="Cambria Math" w:cs="Times New Roman"/>
            <w:color w:val="000000"/>
            <w:kern w:val="0"/>
            <w:lang w:eastAsia="en-US"/>
            <w14:ligatures w14:val="none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kern w:val="0"/>
                <w:lang w:eastAsia="en-US"/>
                <w14:ligatures w14:val="none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kern w:val="0"/>
                <w:lang w:eastAsia="en-US"/>
                <w14:ligatures w14:val="none"/>
              </w:rPr>
              <m:t>0U</m:t>
            </m:r>
          </m:sub>
        </m:sSub>
        <m:r>
          <w:rPr>
            <w:rFonts w:ascii="Cambria Math" w:eastAsia="Times New Roman" w:hAnsi="Cambria Math" w:cs="Times New Roman"/>
            <w:color w:val="000000"/>
            <w:kern w:val="0"/>
            <w:lang w:eastAsia="en-US"/>
            <w14:ligatures w14:val="none"/>
          </w:rPr>
          <m:t>]</m:t>
        </m:r>
      </m:oMath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, </w:t>
      </w:r>
      <w:r w:rsidR="00AA0508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target </w:t>
      </w:r>
      <w:r w:rsidR="004033E9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response </w:t>
      </w:r>
      <w:r w:rsidR="00AA0508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rate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 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1</m:t>
            </m:r>
          </m:sub>
        </m:sSub>
      </m:oMath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, error constraints (Type I error </w:t>
      </w:r>
      <m:oMath>
        <m:r>
          <w:rPr>
            <w:rFonts w:ascii="Cambria Math" w:eastAsia="Times New Roman" w:hAnsi="Cambria Math" w:cs="Times New Roman"/>
            <w:kern w:val="0"/>
            <w:lang w:eastAsia="en-US"/>
            <w14:ligatures w14:val="none"/>
          </w:rPr>
          <m:t>α</m:t>
        </m:r>
      </m:oMath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 and power), and the maximum sample size </w:t>
      </w:r>
      <m:oMath>
        <m:sSub>
          <m:sSubPr>
            <m:ctrl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:lang w:eastAsia="en-US"/>
                <w14:ligatures w14:val="none"/>
              </w:rPr>
              <m:t>max</m:t>
            </m:r>
          </m:sub>
        </m:sSub>
      </m:oMath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. The desired </w:t>
      </w:r>
      <w:r w:rsidR="001B1D75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BUDS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objective(s) (Worst-Regret or Average</w:t>
      </w:r>
      <w:r w:rsidR="00AA0508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-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EN) can also be selected.</w:t>
      </w:r>
    </w:p>
    <w:p w14:paraId="62FAF412" w14:textId="77777777" w:rsidR="008C3C6D" w:rsidRPr="0052472A" w:rsidRDefault="008C3C6D" w:rsidP="008C3C6D">
      <w:pPr>
        <w:numPr>
          <w:ilvl w:val="0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Run the design search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br/>
        <w:t>After specifying inputs, users click </w:t>
      </w:r>
      <w:r w:rsidRPr="0052472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US"/>
          <w14:ligatures w14:val="none"/>
        </w:rPr>
        <w:t>Run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, which initiates the design search procedure. The default output is displayed in the </w:t>
      </w:r>
      <w:r w:rsidRPr="0052472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US"/>
          <w14:ligatures w14:val="none"/>
        </w:rPr>
        <w:t>Search Results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 view, presenting a summary table of candidate designs and their key operating characteristics.</w:t>
      </w:r>
    </w:p>
    <w:p w14:paraId="507234CC" w14:textId="77777777" w:rsidR="008C3C6D" w:rsidRPr="0052472A" w:rsidRDefault="008C3C6D" w:rsidP="008C3C6D">
      <w:pPr>
        <w:numPr>
          <w:ilvl w:val="0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Navigate results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br/>
        <w:t>Users can explore outputs using the results navigation panel:</w:t>
      </w:r>
    </w:p>
    <w:p w14:paraId="48606348" w14:textId="77777777" w:rsidR="008C3C6D" w:rsidRPr="0052472A" w:rsidRDefault="008C3C6D" w:rsidP="008C3C6D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 xml:space="preserve">Search </w:t>
      </w:r>
      <w:proofErr w:type="gramStart"/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Results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:</w:t>
      </w:r>
      <w:proofErr w:type="gramEnd"/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displays candidate designs and summary metrics.</w:t>
      </w:r>
    </w:p>
    <w:p w14:paraId="35F9E317" w14:textId="03C37837" w:rsidR="003E7E2B" w:rsidRPr="0052472A" w:rsidRDefault="00BF342D" w:rsidP="003E7E2B">
      <w:p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BF342D">
        <w:rPr>
          <w:rFonts w:ascii="Times New Roman" w:eastAsia="Times New Roman" w:hAnsi="Times New Roman" w:cs="Times New Roman"/>
          <w:noProof/>
          <w:color w:val="000000"/>
          <w:kern w:val="0"/>
          <w:lang w:eastAsia="en-US"/>
          <w14:ligatures w14:val="none"/>
        </w:rPr>
        <w:lastRenderedPageBreak/>
        <w:drawing>
          <wp:inline distT="0" distB="0" distL="0" distR="0" wp14:anchorId="7CE77A9E" wp14:editId="2C1662D9">
            <wp:extent cx="5943600" cy="5471795"/>
            <wp:effectExtent l="0" t="0" r="0" b="1905"/>
            <wp:docPr id="18725417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54179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7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D8D96" w14:textId="3F4968DB" w:rsidR="008C3C6D" w:rsidRPr="0052472A" w:rsidRDefault="008C3C6D" w:rsidP="008C3C6D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Operating Characteristics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: provides a detailed table of operating characteristics across the </w:t>
      </w:r>
      <w:r w:rsidR="007A4D4D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benchmark range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, along with a </w:t>
      </w:r>
      <w:r w:rsidR="000E398C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Type I error rate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plot.</w:t>
      </w:r>
    </w:p>
    <w:p w14:paraId="38DAF844" w14:textId="4005A541" w:rsidR="00880405" w:rsidRPr="0052472A" w:rsidRDefault="008A37C6" w:rsidP="0052472A">
      <w:p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8A37C6">
        <w:rPr>
          <w:rFonts w:ascii="Times New Roman" w:eastAsia="Times New Roman" w:hAnsi="Times New Roman" w:cs="Times New Roman"/>
          <w:noProof/>
          <w:color w:val="000000"/>
          <w:kern w:val="0"/>
          <w:lang w:eastAsia="en-US"/>
          <w14:ligatures w14:val="none"/>
        </w:rPr>
        <w:lastRenderedPageBreak/>
        <w:drawing>
          <wp:inline distT="0" distB="0" distL="0" distR="0" wp14:anchorId="33A17E7D" wp14:editId="5FD3B5D6">
            <wp:extent cx="5943600" cy="5844540"/>
            <wp:effectExtent l="0" t="0" r="0" b="0"/>
            <wp:docPr id="698704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70443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D7175" w14:textId="77777777" w:rsidR="008C3C6D" w:rsidRPr="0052472A" w:rsidRDefault="008C3C6D" w:rsidP="008C3C6D">
      <w:pPr>
        <w:numPr>
          <w:ilvl w:val="1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 xml:space="preserve">Design </w:t>
      </w:r>
      <w:proofErr w:type="gramStart"/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Details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:</w:t>
      </w:r>
      <w:proofErr w:type="gramEnd"/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displays detailed information for a selected design, including stage-specific decision rules, sample sizes, and summaries of operating characteristics.</w:t>
      </w:r>
    </w:p>
    <w:p w14:paraId="1650FADC" w14:textId="54296272" w:rsidR="00880405" w:rsidRPr="0052472A" w:rsidRDefault="00EA1F5F" w:rsidP="0052472A">
      <w:p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EA1F5F">
        <w:rPr>
          <w:rFonts w:ascii="Times New Roman" w:eastAsia="Times New Roman" w:hAnsi="Times New Roman" w:cs="Times New Roman"/>
          <w:noProof/>
          <w:color w:val="000000"/>
          <w:kern w:val="0"/>
          <w:lang w:eastAsia="en-US"/>
          <w14:ligatures w14:val="none"/>
        </w:rPr>
        <w:lastRenderedPageBreak/>
        <w:drawing>
          <wp:inline distT="0" distB="0" distL="0" distR="0" wp14:anchorId="52B27EEA" wp14:editId="4D7EB117">
            <wp:extent cx="5943600" cy="5507990"/>
            <wp:effectExtent l="0" t="0" r="0" b="3810"/>
            <wp:docPr id="2093596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59641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09464" w14:textId="27A2F502" w:rsidR="005713DD" w:rsidRPr="0052472A" w:rsidRDefault="008C3C6D" w:rsidP="003F3050">
      <w:pPr>
        <w:numPr>
          <w:ilvl w:val="0"/>
          <w:numId w:val="1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Export results</w:t>
      </w:r>
      <w:r w:rsidRPr="0052472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br/>
        <w:t>Users can generate a downloadable HTML report containing all outputs, including summary tables, operating characteristics, plots, and detailed design summaries for selected designs.</w:t>
      </w:r>
    </w:p>
    <w:p w14:paraId="45A73EC9" w14:textId="1CB46D22" w:rsidR="003569B3" w:rsidRPr="0052472A" w:rsidRDefault="004033E9" w:rsidP="00AB097E">
      <w:pPr>
        <w:pStyle w:val="NormalWeb"/>
        <w:spacing w:line="300" w:lineRule="atLeast"/>
        <w:ind w:left="360"/>
        <w:rPr>
          <w:rStyle w:val="Strong"/>
          <w:color w:val="000000"/>
        </w:rPr>
      </w:pPr>
      <w:r w:rsidRPr="004033E9">
        <w:rPr>
          <w:rStyle w:val="Strong"/>
          <w:noProof/>
          <w:color w:val="000000"/>
        </w:rPr>
        <w:lastRenderedPageBreak/>
        <w:drawing>
          <wp:inline distT="0" distB="0" distL="0" distR="0" wp14:anchorId="50CB7F93" wp14:editId="5A674ADE">
            <wp:extent cx="5943600" cy="5490210"/>
            <wp:effectExtent l="0" t="0" r="0" b="0"/>
            <wp:docPr id="21024755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47555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7A2EF" w14:textId="005C806A" w:rsidR="000727DA" w:rsidRDefault="000727DA">
      <w:pPr>
        <w:rPr>
          <w:rStyle w:val="Strong"/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>
        <w:rPr>
          <w:rStyle w:val="Strong"/>
          <w:color w:val="000000"/>
        </w:rPr>
        <w:br w:type="page"/>
      </w:r>
    </w:p>
    <w:p w14:paraId="311BE682" w14:textId="15880965" w:rsidR="003D4765" w:rsidRPr="0052472A" w:rsidRDefault="003D4765" w:rsidP="003D4765">
      <w:p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US"/>
          <w14:ligatures w14:val="none"/>
        </w:rPr>
        <w:lastRenderedPageBreak/>
        <w:t>Time-to-event Endpoints</w:t>
      </w:r>
    </w:p>
    <w:p w14:paraId="094C2822" w14:textId="77777777" w:rsidR="007238CE" w:rsidRPr="0052472A" w:rsidRDefault="007238CE" w:rsidP="0052472A">
      <w:pPr>
        <w:spacing w:after="0" w:line="300" w:lineRule="atLeast"/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</w:pPr>
      <w:r w:rsidRPr="0052472A">
        <w:rPr>
          <w:rFonts w:ascii="Times New Roman" w:eastAsia="Times New Roman" w:hAnsi="Times New Roman" w:cs="Times New Roman"/>
          <w:color w:val="000000" w:themeColor="text1"/>
          <w:kern w:val="0"/>
          <w:lang w:eastAsia="en-US"/>
          <w14:ligatures w14:val="none"/>
        </w:rPr>
        <w:t>The workflow is identical to that described for binary endpoints, with the only difference being the specification of input parameters.</w:t>
      </w:r>
    </w:p>
    <w:p w14:paraId="1D352068" w14:textId="40C8D460" w:rsidR="00AB097E" w:rsidRPr="0052472A" w:rsidRDefault="00AB097E" w:rsidP="00CC1070">
      <w:pPr>
        <w:pStyle w:val="ListParagraph"/>
        <w:numPr>
          <w:ilvl w:val="0"/>
          <w:numId w:val="2"/>
        </w:numPr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2472A">
        <w:rPr>
          <w:rStyle w:val="Strong"/>
          <w:rFonts w:ascii="Times New Roman" w:hAnsi="Times New Roman" w:cs="Times New Roman"/>
          <w:color w:val="000000"/>
        </w:rPr>
        <w:t>Specify design parameters</w:t>
      </w:r>
      <w:r w:rsidRPr="0052472A">
        <w:rPr>
          <w:rFonts w:ascii="Times New Roman" w:hAnsi="Times New Roman" w:cs="Times New Roman"/>
          <w:color w:val="000000"/>
        </w:rPr>
        <w:br/>
        <w:t xml:space="preserve">Users begin by entering the required inputs in the interface, including the </w:t>
      </w:r>
      <w:r w:rsidR="00995C90">
        <w:rPr>
          <w:rFonts w:ascii="Times New Roman" w:hAnsi="Times New Roman" w:cs="Times New Roman"/>
          <w:color w:val="000000"/>
        </w:rPr>
        <w:t>benchmark range</w:t>
      </w:r>
      <w:r w:rsidRPr="0052472A">
        <w:rPr>
          <w:rFonts w:ascii="Times New Roman" w:hAnsi="Times New Roman" w:cs="Times New Roman"/>
          <w:color w:val="000000"/>
        </w:rPr>
        <w:t xml:space="preserve"> using either survival probability</w:t>
      </w:r>
      <w:r w:rsidRPr="0052472A">
        <w:rPr>
          <w:rStyle w:val="apple-converted-space"/>
          <w:rFonts w:ascii="Times New Roman" w:hAnsi="Times New Roman" w:cs="Times New Roman"/>
          <w:color w:val="000000"/>
        </w:rPr>
        <w:t> </w:t>
      </w:r>
      <m:oMath>
        <m:r>
          <w:rPr>
            <w:rStyle w:val="apple-converted-space"/>
            <w:rFonts w:ascii="Cambria Math" w:hAnsi="Cambria Math" w:cs="Times New Roman"/>
            <w:color w:val="000000"/>
          </w:rPr>
          <m:t>[</m:t>
        </m:r>
        <m:sSub>
          <m:sSubPr>
            <m:ctrlPr>
              <w:rPr>
                <w:rStyle w:val="apple-converted-space"/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Style w:val="apple-converted-space"/>
                <w:rFonts w:ascii="Cambria Math" w:hAnsi="Cambria Math" w:cs="Times New Roman"/>
                <w:color w:val="000000"/>
              </w:rPr>
              <m:t>S</m:t>
            </m:r>
          </m:e>
          <m:sub>
            <m:r>
              <w:rPr>
                <w:rStyle w:val="apple-converted-space"/>
                <w:rFonts w:ascii="Cambria Math" w:hAnsi="Cambria Math" w:cs="Times New Roman"/>
                <w:color w:val="000000"/>
              </w:rPr>
              <m:t>0L</m:t>
            </m:r>
          </m:sub>
        </m:sSub>
        <m:d>
          <m:dPr>
            <m:ctrlPr>
              <w:rPr>
                <w:rStyle w:val="apple-converted-space"/>
                <w:rFonts w:ascii="Cambria Math" w:hAnsi="Cambria Math" w:cs="Times New Roman"/>
                <w:i/>
                <w:color w:val="000000"/>
              </w:rPr>
            </m:ctrlPr>
          </m:dPr>
          <m:e>
            <m:sSub>
              <m:sSubPr>
                <m:ctrlPr>
                  <w:rPr>
                    <w:rStyle w:val="apple-converted-space"/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Style w:val="apple-converted-space"/>
                    <w:rFonts w:ascii="Cambria Math" w:hAnsi="Cambria Math" w:cs="Times New Roman"/>
                    <w:color w:val="000000"/>
                  </w:rPr>
                  <m:t>x</m:t>
                </m:r>
              </m:e>
              <m:sub>
                <m:r>
                  <w:rPr>
                    <w:rStyle w:val="apple-converted-space"/>
                    <w:rFonts w:ascii="Cambria Math" w:hAnsi="Cambria Math" w:cs="Times New Roman"/>
                    <w:color w:val="000000"/>
                  </w:rPr>
                  <m:t>0</m:t>
                </m:r>
              </m:sub>
            </m:sSub>
          </m:e>
        </m:d>
        <m:r>
          <w:rPr>
            <w:rStyle w:val="apple-converted-space"/>
            <w:rFonts w:ascii="Cambria Math" w:hAnsi="Cambria Math" w:cs="Times New Roman"/>
            <w:color w:val="000000"/>
          </w:rPr>
          <m:t>,</m:t>
        </m:r>
        <m:sSub>
          <m:sSubPr>
            <m:ctrlPr>
              <w:rPr>
                <w:rStyle w:val="apple-converted-space"/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Style w:val="apple-converted-space"/>
                <w:rFonts w:ascii="Cambria Math" w:hAnsi="Cambria Math" w:cs="Times New Roman"/>
                <w:color w:val="000000"/>
              </w:rPr>
              <m:t>S</m:t>
            </m:r>
          </m:e>
          <m:sub>
            <m:r>
              <w:rPr>
                <w:rStyle w:val="apple-converted-space"/>
                <w:rFonts w:ascii="Cambria Math" w:hAnsi="Cambria Math" w:cs="Times New Roman"/>
                <w:color w:val="000000"/>
              </w:rPr>
              <m:t>0U</m:t>
            </m:r>
          </m:sub>
        </m:sSub>
        <m:d>
          <m:dPr>
            <m:ctrlPr>
              <w:rPr>
                <w:rStyle w:val="apple-converted-space"/>
                <w:rFonts w:ascii="Cambria Math" w:hAnsi="Cambria Math" w:cs="Times New Roman"/>
                <w:i/>
                <w:color w:val="000000"/>
              </w:rPr>
            </m:ctrlPr>
          </m:dPr>
          <m:e>
            <m:sSub>
              <m:sSubPr>
                <m:ctrlPr>
                  <w:rPr>
                    <w:rStyle w:val="apple-converted-space"/>
                    <w:rFonts w:ascii="Cambria Math" w:hAnsi="Cambria Math" w:cs="Times New Roman"/>
                    <w:i/>
                    <w:color w:val="000000"/>
                  </w:rPr>
                </m:ctrlPr>
              </m:sSubPr>
              <m:e>
                <m:r>
                  <w:rPr>
                    <w:rStyle w:val="apple-converted-space"/>
                    <w:rFonts w:ascii="Cambria Math" w:hAnsi="Cambria Math" w:cs="Times New Roman"/>
                    <w:color w:val="000000"/>
                  </w:rPr>
                  <m:t>x</m:t>
                </m:r>
              </m:e>
              <m:sub>
                <m:r>
                  <w:rPr>
                    <w:rStyle w:val="apple-converted-space"/>
                    <w:rFonts w:ascii="Cambria Math" w:hAnsi="Cambria Math" w:cs="Times New Roman"/>
                    <w:color w:val="000000"/>
                  </w:rPr>
                  <m:t>0</m:t>
                </m:r>
              </m:sub>
            </m:sSub>
          </m:e>
        </m:d>
        <m:r>
          <w:rPr>
            <w:rStyle w:val="apple-converted-space"/>
            <w:rFonts w:ascii="Cambria Math" w:hAnsi="Cambria Math" w:cs="Times New Roman"/>
            <w:color w:val="000000"/>
          </w:rPr>
          <m:t>]</m:t>
        </m:r>
      </m:oMath>
      <w:r w:rsidR="00405155">
        <w:rPr>
          <w:rStyle w:val="apple-converted-space"/>
          <w:rFonts w:ascii="Times New Roman" w:hAnsi="Times New Roman" w:cs="Times New Roman"/>
          <w:color w:val="000000"/>
        </w:rPr>
        <w:t xml:space="preserve"> </w:t>
      </w:r>
      <w:r w:rsidRPr="0052472A">
        <w:rPr>
          <w:rFonts w:ascii="Times New Roman" w:hAnsi="Times New Roman" w:cs="Times New Roman"/>
          <w:color w:val="000000"/>
        </w:rPr>
        <w:t>or hazard rate</w:t>
      </w:r>
      <w:r w:rsidRPr="0052472A">
        <w:rPr>
          <w:rStyle w:val="apple-converted-space"/>
          <w:rFonts w:ascii="Times New Roman" w:hAnsi="Times New Roman" w:cs="Times New Roman"/>
          <w:color w:val="000000"/>
        </w:rPr>
        <w:t> </w:t>
      </w:r>
      <m:oMath>
        <m:r>
          <m:rPr>
            <m:sty m:val="p"/>
          </m:rPr>
          <w:rPr>
            <w:rFonts w:ascii="Cambria Math" w:hAnsi="Cambria Math"/>
          </w:rPr>
          <m:t>[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L</m:t>
            </m:r>
          </m:sub>
        </m:sSub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U</m:t>
            </m:r>
          </m:sub>
        </m:sSub>
        <m:r>
          <w:rPr>
            <w:rFonts w:ascii="Cambria Math" w:hAnsi="Cambria Math"/>
          </w:rPr>
          <m:t>]</m:t>
        </m:r>
      </m:oMath>
      <w:r w:rsidR="00405155">
        <w:rPr>
          <w:rFonts w:ascii="Times New Roman" w:hAnsi="Times New Roman" w:cs="Times New Roman"/>
        </w:rPr>
        <w:t xml:space="preserve">. </w:t>
      </w:r>
      <w:r w:rsidRPr="0052472A">
        <w:rPr>
          <w:rFonts w:ascii="Times New Roman" w:hAnsi="Times New Roman" w:cs="Times New Roman"/>
          <w:color w:val="000000"/>
        </w:rPr>
        <w:t>The alternative can be specified via the target survival probability</w:t>
      </w:r>
      <w:r w:rsidRPr="0052472A">
        <w:rPr>
          <w:rStyle w:val="apple-converted-space"/>
          <w:rFonts w:ascii="Times New Roman" w:hAnsi="Times New Roman" w:cs="Times New Roman"/>
          <w:color w:val="000000"/>
        </w:rPr>
        <w:t> 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52472A">
        <w:rPr>
          <w:rFonts w:ascii="Times New Roman" w:hAnsi="Times New Roman" w:cs="Times New Roman"/>
          <w:color w:val="000000"/>
        </w:rPr>
        <w:t>, hazard ratio (HR), or alternative hazard</w:t>
      </w:r>
      <w:r w:rsidRPr="0052472A">
        <w:rPr>
          <w:rStyle w:val="apple-converted-space"/>
          <w:rFonts w:ascii="Times New Roman" w:hAnsi="Times New Roman" w:cs="Times New Roman"/>
          <w:color w:val="000000"/>
        </w:rPr>
        <w:t> 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52472A">
        <w:rPr>
          <w:rFonts w:ascii="Times New Roman" w:hAnsi="Times New Roman" w:cs="Times New Roman"/>
          <w:color w:val="000000"/>
        </w:rPr>
        <w:t>, depending on the selected input type.</w:t>
      </w:r>
      <w:r w:rsidR="00CC1070" w:rsidRPr="0052472A">
        <w:rPr>
          <w:rFonts w:ascii="Times New Roman" w:hAnsi="Times New Roman" w:cs="Times New Roman"/>
          <w:color w:val="000000"/>
        </w:rPr>
        <w:t xml:space="preserve"> </w:t>
      </w:r>
      <w:r w:rsidRPr="0052472A">
        <w:rPr>
          <w:rFonts w:ascii="Times New Roman" w:hAnsi="Times New Roman" w:cs="Times New Roman"/>
          <w:color w:val="000000"/>
        </w:rPr>
        <w:t>Additional inputs include the restricted follow-up time</w:t>
      </w:r>
      <w:r w:rsidRPr="0052472A">
        <w:rPr>
          <w:rStyle w:val="apple-converted-space"/>
          <w:rFonts w:ascii="Times New Roman" w:hAnsi="Times New Roman" w:cs="Times New Roman"/>
          <w:color w:val="000000"/>
        </w:rPr>
        <w:t> 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52472A">
        <w:rPr>
          <w:rFonts w:ascii="Times New Roman" w:hAnsi="Times New Roman" w:cs="Times New Roman"/>
          <w:color w:val="000000"/>
        </w:rPr>
        <w:t>, accrual rate, error constraints (Type I error</w:t>
      </w:r>
      <w:r w:rsidRPr="0052472A">
        <w:rPr>
          <w:rStyle w:val="apple-converted-space"/>
          <w:rFonts w:ascii="Times New Roman" w:hAnsi="Times New Roman" w:cs="Times New Roman"/>
          <w:color w:val="000000"/>
        </w:rPr>
        <w:t> </w:t>
      </w:r>
      <m:oMath>
        <m:r>
          <w:rPr>
            <w:rFonts w:ascii="Cambria Math" w:hAnsi="Cambria Math"/>
          </w:rPr>
          <m:t>α</m:t>
        </m:r>
      </m:oMath>
      <w:r w:rsidRPr="0052472A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52472A">
        <w:rPr>
          <w:rFonts w:ascii="Times New Roman" w:hAnsi="Times New Roman" w:cs="Times New Roman"/>
          <w:color w:val="000000"/>
        </w:rPr>
        <w:t>and power), and the maximum sample size</w:t>
      </w:r>
      <w:r w:rsidRPr="0052472A">
        <w:rPr>
          <w:rStyle w:val="apple-converted-space"/>
          <w:rFonts w:ascii="Times New Roman" w:hAnsi="Times New Roman" w:cs="Times New Roman"/>
          <w:color w:val="000000"/>
        </w:rPr>
        <w:t> 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</m:sSub>
      </m:oMath>
      <w:r w:rsidRPr="0052472A">
        <w:rPr>
          <w:rFonts w:ascii="Times New Roman" w:hAnsi="Times New Roman" w:cs="Times New Roman"/>
          <w:color w:val="000000"/>
        </w:rPr>
        <w:t xml:space="preserve">. The desired </w:t>
      </w:r>
      <w:r w:rsidR="0087468F">
        <w:rPr>
          <w:rFonts w:ascii="Times New Roman" w:hAnsi="Times New Roman" w:cs="Times New Roman"/>
          <w:color w:val="000000"/>
        </w:rPr>
        <w:t>BUDS</w:t>
      </w:r>
      <w:r w:rsidRPr="0052472A">
        <w:rPr>
          <w:rFonts w:ascii="Times New Roman" w:hAnsi="Times New Roman" w:cs="Times New Roman"/>
          <w:color w:val="000000"/>
        </w:rPr>
        <w:t xml:space="preserve"> objective(s) (Worst-Regret or Average EN) can also be selected.</w:t>
      </w:r>
    </w:p>
    <w:p w14:paraId="0ADED2DD" w14:textId="05DF4DCD" w:rsidR="005713DD" w:rsidRPr="00995C90" w:rsidRDefault="00535EF4" w:rsidP="00995C90">
      <w:pPr>
        <w:spacing w:before="100" w:beforeAutospacing="1" w:after="100" w:afterAutospacing="1" w:line="300" w:lineRule="atLeast"/>
        <w:ind w:left="360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535EF4">
        <w:rPr>
          <w:rFonts w:ascii="Times New Roman" w:eastAsia="Times New Roman" w:hAnsi="Times New Roman" w:cs="Times New Roman"/>
          <w:noProof/>
          <w:color w:val="000000"/>
          <w:kern w:val="0"/>
          <w:lang w:eastAsia="en-US"/>
          <w14:ligatures w14:val="none"/>
        </w:rPr>
        <w:lastRenderedPageBreak/>
        <w:drawing>
          <wp:inline distT="0" distB="0" distL="0" distR="0" wp14:anchorId="62B85A3B" wp14:editId="0B415E39">
            <wp:extent cx="5943600" cy="7275830"/>
            <wp:effectExtent l="0" t="0" r="0" b="1270"/>
            <wp:docPr id="19750912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09123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7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13DD" w:rsidRPr="00995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54C96F97"/>
    <w:multiLevelType w:val="multilevel"/>
    <w:tmpl w:val="65ACD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5F23A03"/>
    <w:multiLevelType w:val="hybridMultilevel"/>
    <w:tmpl w:val="CA68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8594262">
    <w:abstractNumId w:val="0"/>
  </w:num>
  <w:num w:numId="2" w16cid:durableId="486630739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7F"/>
    <w:rsid w:val="00022B44"/>
    <w:rsid w:val="00055881"/>
    <w:rsid w:val="00066BCF"/>
    <w:rsid w:val="00071EE6"/>
    <w:rsid w:val="000727DA"/>
    <w:rsid w:val="00077246"/>
    <w:rsid w:val="0008084A"/>
    <w:rsid w:val="00082629"/>
    <w:rsid w:val="00096EE8"/>
    <w:rsid w:val="0009782E"/>
    <w:rsid w:val="000C35D7"/>
    <w:rsid w:val="000D3AF4"/>
    <w:rsid w:val="000E12CB"/>
    <w:rsid w:val="000E398C"/>
    <w:rsid w:val="0011344B"/>
    <w:rsid w:val="001253CE"/>
    <w:rsid w:val="0013270A"/>
    <w:rsid w:val="00152D2D"/>
    <w:rsid w:val="0016037F"/>
    <w:rsid w:val="0017303D"/>
    <w:rsid w:val="001A6B1B"/>
    <w:rsid w:val="001B16E3"/>
    <w:rsid w:val="001B1D75"/>
    <w:rsid w:val="001F7722"/>
    <w:rsid w:val="0020299A"/>
    <w:rsid w:val="00217BDE"/>
    <w:rsid w:val="002265E7"/>
    <w:rsid w:val="002443F5"/>
    <w:rsid w:val="0026788B"/>
    <w:rsid w:val="00283EE2"/>
    <w:rsid w:val="00286E9D"/>
    <w:rsid w:val="002B03C4"/>
    <w:rsid w:val="002C0DA2"/>
    <w:rsid w:val="002C75BB"/>
    <w:rsid w:val="002E6D7F"/>
    <w:rsid w:val="0032749B"/>
    <w:rsid w:val="00342EF9"/>
    <w:rsid w:val="003569B3"/>
    <w:rsid w:val="00357643"/>
    <w:rsid w:val="003857D5"/>
    <w:rsid w:val="003A1C26"/>
    <w:rsid w:val="003B5B97"/>
    <w:rsid w:val="003D4765"/>
    <w:rsid w:val="003E7E2B"/>
    <w:rsid w:val="003F3050"/>
    <w:rsid w:val="003F4FDA"/>
    <w:rsid w:val="004033E9"/>
    <w:rsid w:val="00404930"/>
    <w:rsid w:val="00405155"/>
    <w:rsid w:val="004055A9"/>
    <w:rsid w:val="00417BAE"/>
    <w:rsid w:val="00450C69"/>
    <w:rsid w:val="004A0CD9"/>
    <w:rsid w:val="004B75AA"/>
    <w:rsid w:val="004C25D1"/>
    <w:rsid w:val="004C4157"/>
    <w:rsid w:val="004F7C31"/>
    <w:rsid w:val="005039C8"/>
    <w:rsid w:val="0052472A"/>
    <w:rsid w:val="00535EF4"/>
    <w:rsid w:val="005437D8"/>
    <w:rsid w:val="0055359A"/>
    <w:rsid w:val="00555CC7"/>
    <w:rsid w:val="005713DD"/>
    <w:rsid w:val="00575397"/>
    <w:rsid w:val="00580A39"/>
    <w:rsid w:val="005817F6"/>
    <w:rsid w:val="005C2455"/>
    <w:rsid w:val="005E1457"/>
    <w:rsid w:val="005F26FB"/>
    <w:rsid w:val="00623C50"/>
    <w:rsid w:val="00623CA4"/>
    <w:rsid w:val="00652342"/>
    <w:rsid w:val="00655B3C"/>
    <w:rsid w:val="00661DFA"/>
    <w:rsid w:val="006919A9"/>
    <w:rsid w:val="006954FC"/>
    <w:rsid w:val="006A1983"/>
    <w:rsid w:val="006B6521"/>
    <w:rsid w:val="006E0DAD"/>
    <w:rsid w:val="0070083B"/>
    <w:rsid w:val="0070104C"/>
    <w:rsid w:val="007238CE"/>
    <w:rsid w:val="00745494"/>
    <w:rsid w:val="00761F51"/>
    <w:rsid w:val="00766D1B"/>
    <w:rsid w:val="00776BC0"/>
    <w:rsid w:val="007A1CBE"/>
    <w:rsid w:val="007A4D4D"/>
    <w:rsid w:val="007C2923"/>
    <w:rsid w:val="007C5453"/>
    <w:rsid w:val="007C6C27"/>
    <w:rsid w:val="007E5E55"/>
    <w:rsid w:val="00865523"/>
    <w:rsid w:val="0087468F"/>
    <w:rsid w:val="00876BA8"/>
    <w:rsid w:val="00880405"/>
    <w:rsid w:val="008A37C6"/>
    <w:rsid w:val="008A64FA"/>
    <w:rsid w:val="008C0335"/>
    <w:rsid w:val="008C3C6D"/>
    <w:rsid w:val="00921D5C"/>
    <w:rsid w:val="00925F7E"/>
    <w:rsid w:val="00986941"/>
    <w:rsid w:val="00995C90"/>
    <w:rsid w:val="009A4572"/>
    <w:rsid w:val="009B35DD"/>
    <w:rsid w:val="009D18B4"/>
    <w:rsid w:val="00A06FC9"/>
    <w:rsid w:val="00A775BA"/>
    <w:rsid w:val="00A80D21"/>
    <w:rsid w:val="00A9467D"/>
    <w:rsid w:val="00AA0508"/>
    <w:rsid w:val="00AB097E"/>
    <w:rsid w:val="00AB3D48"/>
    <w:rsid w:val="00B5294E"/>
    <w:rsid w:val="00B52E67"/>
    <w:rsid w:val="00B62609"/>
    <w:rsid w:val="00B64D39"/>
    <w:rsid w:val="00B85E02"/>
    <w:rsid w:val="00BB3C8B"/>
    <w:rsid w:val="00BC6BB9"/>
    <w:rsid w:val="00BE2E58"/>
    <w:rsid w:val="00BE6642"/>
    <w:rsid w:val="00BF342D"/>
    <w:rsid w:val="00C01CE9"/>
    <w:rsid w:val="00C129D1"/>
    <w:rsid w:val="00C24E58"/>
    <w:rsid w:val="00C610BE"/>
    <w:rsid w:val="00C707CF"/>
    <w:rsid w:val="00C71D61"/>
    <w:rsid w:val="00C75EC3"/>
    <w:rsid w:val="00C934C8"/>
    <w:rsid w:val="00CA53BC"/>
    <w:rsid w:val="00CA6405"/>
    <w:rsid w:val="00CC1070"/>
    <w:rsid w:val="00CC219F"/>
    <w:rsid w:val="00CF4F0D"/>
    <w:rsid w:val="00CF6FF2"/>
    <w:rsid w:val="00D14C18"/>
    <w:rsid w:val="00D172E3"/>
    <w:rsid w:val="00D54796"/>
    <w:rsid w:val="00D6688E"/>
    <w:rsid w:val="00D7306B"/>
    <w:rsid w:val="00D73D43"/>
    <w:rsid w:val="00D827EC"/>
    <w:rsid w:val="00DA70E7"/>
    <w:rsid w:val="00DB078B"/>
    <w:rsid w:val="00DB5B50"/>
    <w:rsid w:val="00DF15DF"/>
    <w:rsid w:val="00E00331"/>
    <w:rsid w:val="00E12F45"/>
    <w:rsid w:val="00E55659"/>
    <w:rsid w:val="00E56F5F"/>
    <w:rsid w:val="00E83F20"/>
    <w:rsid w:val="00EA1F5F"/>
    <w:rsid w:val="00EA43A0"/>
    <w:rsid w:val="00EE7130"/>
    <w:rsid w:val="00F119B2"/>
    <w:rsid w:val="00F81BF0"/>
    <w:rsid w:val="00F8537D"/>
    <w:rsid w:val="00FB3CA5"/>
    <w:rsid w:val="00FD2AC2"/>
    <w:rsid w:val="00FF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3F82B"/>
  <w15:chartTrackingRefBased/>
  <w15:docId w15:val="{241E3B30-7B64-474B-8FFF-4A0B6B018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D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D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D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D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D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D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D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6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D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D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D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D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D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D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D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D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D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D7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B3D48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8C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8C3C6D"/>
    <w:rPr>
      <w:b/>
      <w:bCs/>
    </w:rPr>
  </w:style>
  <w:style w:type="character" w:customStyle="1" w:styleId="apple-converted-space">
    <w:name w:val="apple-converted-space"/>
    <w:basedOn w:val="DefaultParagraphFont"/>
    <w:rsid w:val="008C3C6D"/>
  </w:style>
  <w:style w:type="character" w:styleId="Emphasis">
    <w:name w:val="Emphasis"/>
    <w:basedOn w:val="DefaultParagraphFont"/>
    <w:uiPriority w:val="20"/>
    <w:qFormat/>
    <w:rsid w:val="008C3C6D"/>
    <w:rPr>
      <w:i/>
      <w:iCs/>
    </w:rPr>
  </w:style>
  <w:style w:type="paragraph" w:styleId="Revision">
    <w:name w:val="Revision"/>
    <w:hidden/>
    <w:uiPriority w:val="99"/>
    <w:semiHidden/>
    <w:rsid w:val="00B64D3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6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F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F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F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27</Words>
  <Characters>2010</Characters>
  <Application>Microsoft Office Word</Application>
  <DocSecurity>0</DocSecurity>
  <Lines>45</Lines>
  <Paragraphs>16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li (Alexis) Jin</dc:creator>
  <cp:keywords/>
  <dc:description/>
  <cp:lastModifiedBy>Irlmeier, Rebecca</cp:lastModifiedBy>
  <cp:revision>2</cp:revision>
  <dcterms:created xsi:type="dcterms:W3CDTF">2026-07-29T02:54:00Z</dcterms:created>
  <dcterms:modified xsi:type="dcterms:W3CDTF">2026-07-29T02:54:00Z</dcterms:modified>
</cp:coreProperties>
</file>